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365B" w:rsidRDefault="004218CD" w:rsidP="004218CD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GoBack"/>
      <w:bookmarkEnd w:id="0"/>
      <w:r w:rsidRPr="00EA00BF">
        <w:rPr>
          <w:rFonts w:ascii="Times New Roman" w:hAnsi="Times New Roman" w:cs="Times New Roman"/>
          <w:b/>
          <w:sz w:val="24"/>
          <w:szCs w:val="24"/>
          <w:lang w:val="en-US"/>
        </w:rPr>
        <w:t>Figure 1.</w:t>
      </w:r>
      <w:r w:rsidRPr="00EA00BF">
        <w:rPr>
          <w:rFonts w:ascii="Times New Roman" w:hAnsi="Times New Roman" w:cs="Times New Roman"/>
          <w:sz w:val="24"/>
          <w:szCs w:val="24"/>
          <w:lang w:val="en-US"/>
        </w:rPr>
        <w:t xml:space="preserve"> PCA of the data for physical-chemical, physical, sensory and chromatographic parameters evaluated of the cookies: CVF (cookie with vegetable fat), CB (cookie with butter), CG (cookie with goat cream) and CGCLA (cookie with enriched goat cream with CLA) as a percentage.</w:t>
      </w:r>
      <w:r w:rsidRPr="00EA00B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                           </w:t>
      </w:r>
    </w:p>
    <w:p w:rsidR="004218CD" w:rsidRPr="00DF3959" w:rsidRDefault="0064771C" w:rsidP="004218CD">
      <w:pPr>
        <w:spacing w:after="0" w:line="480" w:lineRule="auto"/>
        <w:jc w:val="both"/>
      </w:pPr>
      <w:r>
        <w:rPr>
          <w:b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1311" behindDoc="0" locked="0" layoutInCell="1" allowOverlap="1" wp14:anchorId="08104089" wp14:editId="72887386">
                <wp:simplePos x="0" y="0"/>
                <wp:positionH relativeFrom="column">
                  <wp:posOffset>3610251</wp:posOffset>
                </wp:positionH>
                <wp:positionV relativeFrom="paragraph">
                  <wp:posOffset>1073402</wp:posOffset>
                </wp:positionV>
                <wp:extent cx="1039403" cy="1613781"/>
                <wp:effectExtent l="38100" t="19050" r="27940" b="5715"/>
                <wp:wrapNone/>
                <wp:docPr id="5" name="Elips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908849">
                          <a:off x="0" y="0"/>
                          <a:ext cx="1039403" cy="1613781"/>
                        </a:xfrm>
                        <a:prstGeom prst="ellipse">
                          <a:avLst/>
                        </a:prstGeom>
                        <a:noFill/>
                        <a:ln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oval w14:anchorId="14AB15E3" id="Elipse 5" o:spid="_x0000_s1026" style="position:absolute;margin-left:284.25pt;margin-top:84.5pt;width:81.85pt;height:127.05pt;rotation:-754921fd;z-index:25166131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" filled="f" strokecolor="#1f4d78 [1604]" strokeweight="1pt">
                <v:stroke dashstyle="dash" joinstyle="miter"/>
              </v:oval>
            </w:pict>
          </mc:Fallback>
        </mc:AlternateContent>
      </w:r>
      <w:r w:rsidR="00822B73">
        <w:rPr>
          <w:b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AB1447E" wp14:editId="6D9D724F">
                <wp:simplePos x="0" y="0"/>
                <wp:positionH relativeFrom="column">
                  <wp:posOffset>3376933</wp:posOffset>
                </wp:positionH>
                <wp:positionV relativeFrom="paragraph">
                  <wp:posOffset>1270381</wp:posOffset>
                </wp:positionV>
                <wp:extent cx="1011147" cy="1442976"/>
                <wp:effectExtent l="38100" t="0" r="36830" b="5080"/>
                <wp:wrapNone/>
                <wp:docPr id="4" name="Elips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642627">
                          <a:off x="0" y="0"/>
                          <a:ext cx="1011147" cy="1442976"/>
                        </a:xfrm>
                        <a:prstGeom prst="ellipse">
                          <a:avLst/>
                        </a:prstGeom>
                        <a:noFill/>
                        <a:ln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oval w14:anchorId="19639B08" id="Elipse 4" o:spid="_x0000_s1026" style="position:absolute;margin-left:265.9pt;margin-top:100.05pt;width:79.6pt;height:113.6pt;rotation:-1045707fd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" filled="f" strokecolor="#1f4d78 [1604]" strokeweight="1pt">
                <v:stroke dashstyle="dash" joinstyle="miter"/>
              </v:oval>
            </w:pict>
          </mc:Fallback>
        </mc:AlternateContent>
      </w:r>
      <w:r w:rsidR="00822B73">
        <w:rPr>
          <w:b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6010052" wp14:editId="1F7638D6">
                <wp:simplePos x="0" y="0"/>
                <wp:positionH relativeFrom="column">
                  <wp:posOffset>1121876</wp:posOffset>
                </wp:positionH>
                <wp:positionV relativeFrom="paragraph">
                  <wp:posOffset>750310</wp:posOffset>
                </wp:positionV>
                <wp:extent cx="2170534" cy="1205031"/>
                <wp:effectExtent l="0" t="133350" r="0" b="147955"/>
                <wp:wrapNone/>
                <wp:docPr id="2" name="Elips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025919">
                          <a:off x="0" y="0"/>
                          <a:ext cx="2170534" cy="1205031"/>
                        </a:xfrm>
                        <a:prstGeom prst="ellipse">
                          <a:avLst/>
                        </a:prstGeom>
                        <a:noFill/>
                        <a:ln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oval w14:anchorId="5742DE4C" id="Elipse 2" o:spid="_x0000_s1026" style="position:absolute;margin-left:88.35pt;margin-top:59.1pt;width:170.9pt;height:94.9pt;rotation:-1719316fd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" filled="f" strokecolor="#1f4d78 [1604]" strokeweight="1pt">
                <v:stroke dashstyle="dash" joinstyle="miter"/>
              </v:oval>
            </w:pict>
          </mc:Fallback>
        </mc:AlternateContent>
      </w:r>
      <w:r w:rsidR="00822B73">
        <w:rPr>
          <w:b/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808211</wp:posOffset>
                </wp:positionH>
                <wp:positionV relativeFrom="paragraph">
                  <wp:posOffset>2751052</wp:posOffset>
                </wp:positionV>
                <wp:extent cx="2190061" cy="498285"/>
                <wp:effectExtent l="19050" t="19050" r="20320" b="16510"/>
                <wp:wrapNone/>
                <wp:docPr id="1" name="Elips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80422">
                          <a:off x="0" y="0"/>
                          <a:ext cx="2190061" cy="498285"/>
                        </a:xfrm>
                        <a:prstGeom prst="ellipse">
                          <a:avLst/>
                        </a:prstGeom>
                        <a:noFill/>
                        <a:ln>
                          <a:prstDash val="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oval w14:anchorId="4E22156F" id="Elipse 1" o:spid="_x0000_s1026" style="position:absolute;margin-left:142.4pt;margin-top:216.6pt;width:172.45pt;height:39.25pt;rotation:197069fd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" filled="f" strokecolor="#1f4d78 [1604]" strokeweight="1pt">
                <v:stroke dashstyle="dash" joinstyle="miter"/>
              </v:oval>
            </w:pict>
          </mc:Fallback>
        </mc:AlternateContent>
      </w:r>
      <w:ins w:id="1" w:author="Freed Muniz" w:date="2017-09-03T16:54:00Z">
        <w:r w:rsidR="007B15C7">
          <w:rPr>
            <w:b/>
            <w:noProof/>
            <w:lang w:eastAsia="pt-BR"/>
            <w:rPrChange w:id="2" w:author="Unknown">
              <w:rPr>
                <w:noProof/>
                <w:lang w:eastAsia="pt-BR"/>
              </w:rPr>
            </w:rPrChange>
          </w:rPr>
          <w:drawing>
            <wp:anchor distT="0" distB="0" distL="114300" distR="114300" simplePos="0" relativeHeight="251659264" behindDoc="0" locked="0" layoutInCell="1" allowOverlap="1" wp14:anchorId="25556ADD" wp14:editId="58F178C6">
              <wp:simplePos x="0" y="0"/>
              <wp:positionH relativeFrom="margin">
                <wp:posOffset>0</wp:posOffset>
              </wp:positionH>
              <wp:positionV relativeFrom="paragraph">
                <wp:posOffset>337820</wp:posOffset>
              </wp:positionV>
              <wp:extent cx="5734050" cy="3467100"/>
              <wp:effectExtent l="0" t="0" r="0" b="0"/>
              <wp:wrapSquare wrapText="bothSides"/>
              <wp:docPr id="18" name="Gráfico 18"/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4"/>
                </a:graphicData>
              </a:graphic>
            </wp:anchor>
          </w:drawing>
        </w:r>
      </w:ins>
    </w:p>
    <w:sectPr w:rsidR="004218CD" w:rsidRPr="00DF39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reed Muniz">
    <w15:presenceInfo w15:providerId="Windows Live" w15:userId="04ddf1a5ee5d9f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8CD"/>
    <w:rsid w:val="0006365B"/>
    <w:rsid w:val="000C11A0"/>
    <w:rsid w:val="004218CD"/>
    <w:rsid w:val="0064771C"/>
    <w:rsid w:val="00722F7A"/>
    <w:rsid w:val="00735829"/>
    <w:rsid w:val="007B15C7"/>
    <w:rsid w:val="00822B73"/>
    <w:rsid w:val="00B52140"/>
    <w:rsid w:val="00BE2469"/>
    <w:rsid w:val="00DF3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6CB380-E16E-4BB3-8DA6-3E0E00D6D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4218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218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Freed%20Muniz\Desktop\Dados%20com%20Repeti&#231;&#245;es%20-%20COOKIES%2027.07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900" b="1"/>
            </a:pPr>
            <a:r>
              <a:rPr lang="pt-BR"/>
              <a:t>Biplot (eixos Factor</a:t>
            </a:r>
            <a:r>
              <a:rPr lang="pt-BR" baseline="0"/>
              <a:t> </a:t>
            </a:r>
            <a:r>
              <a:rPr lang="pt-BR"/>
              <a:t>A e Factor B: 90,03 %)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2807031933508312"/>
          <c:y val="0.11758838968658328"/>
          <c:w val="0.82757217847769027"/>
          <c:h val="0.73071205805156714"/>
        </c:manualLayout>
      </c:layout>
      <c:scatterChart>
        <c:scatterStyle val="lineMarker"/>
        <c:varyColors val="0"/>
        <c:ser>
          <c:idx val="0"/>
          <c:order val="0"/>
          <c:spPr>
            <a:ln w="19050">
              <a:noFill/>
            </a:ln>
            <a:effectLst/>
          </c:spPr>
          <c:marker>
            <c:symbol val="circle"/>
            <c:size val="3"/>
            <c:spPr>
              <a:solidFill>
                <a:srgbClr val="3266FF"/>
              </a:solidFill>
              <a:ln>
                <a:solidFill>
                  <a:srgbClr val="3266FF"/>
                </a:solidFill>
                <a:prstDash val="solid"/>
              </a:ln>
            </c:spPr>
          </c:marker>
          <c:dLbls>
            <c:dLbl>
              <c:idx val="0"/>
              <c:layout>
                <c:manualLayout>
                  <c:x val="-1.9202483410503918E-2"/>
                  <c:y val="3.089844538663429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VF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5336-4F75-89A4-D161D98F956B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3.0802661295245178E-2"/>
                  <c:y val="-2.630901906492462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B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5336-4F75-89A4-D161D98F956B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1.3888888888889041E-2"/>
                  <c:y val="-1.960784313725490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G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5336-4F75-89A4-D161D98F956B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3.2864903514967604E-2"/>
                  <c:y val="-3.137261688442797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GCL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5336-4F75-89A4-D161D98F956B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pt-B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ACP2_HID!$B$2:$B$5</c:f>
              <c:numCache>
                <c:formatCode>0</c:formatCode>
                <c:ptCount val="4"/>
                <c:pt idx="0">
                  <c:v>-4.3391997130782984</c:v>
                </c:pt>
                <c:pt idx="1">
                  <c:v>-1.3776643631624046</c:v>
                </c:pt>
                <c:pt idx="2">
                  <c:v>4.1738273909184702</c:v>
                </c:pt>
                <c:pt idx="3">
                  <c:v>1.543036685322225</c:v>
                </c:pt>
              </c:numCache>
            </c:numRef>
          </c:xVal>
          <c:yVal>
            <c:numRef>
              <c:f>ACP2_HID!$C$2:$C$5</c:f>
              <c:numCache>
                <c:formatCode>0</c:formatCode>
                <c:ptCount val="4"/>
                <c:pt idx="0">
                  <c:v>2.5610746771590382</c:v>
                </c:pt>
                <c:pt idx="1">
                  <c:v>-4.0098813488835789</c:v>
                </c:pt>
                <c:pt idx="2">
                  <c:v>1.2745909501240751</c:v>
                </c:pt>
                <c:pt idx="3">
                  <c:v>0.1742157216004678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5336-4F75-89A4-D161D98F956B}"/>
            </c:ext>
          </c:extLst>
        </c:ser>
        <c:ser>
          <c:idx val="1"/>
          <c:order val="1"/>
          <c:spPr>
            <a:ln w="19050">
              <a:noFill/>
            </a:ln>
            <a:effectLst/>
          </c:spPr>
          <c:marker>
            <c:symbol val="circle"/>
            <c:size val="3"/>
            <c:spPr>
              <a:solidFill>
                <a:srgbClr val="FF0000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dLbls>
            <c:dLbl>
              <c:idx val="0"/>
              <c:layout>
                <c:manualLayout>
                  <c:x val="-1.8318640402507906E-2"/>
                  <c:y val="2.434830261601915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L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5336-4F75-89A4-D161D98F956B}"/>
                </c:ex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1.0716509273550109E-2"/>
                  <c:y val="-9.803870670012402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5336-4F75-89A4-D161D98F956B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9.4592827059408278E-3"/>
                  <c:y val="-1.960716448905425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*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5336-4F75-89A4-D161D98F956B}"/>
                </c:ex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1.7361111111111143E-2"/>
                  <c:y val="1.76470588235294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EXTURE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8-5336-4F75-89A4-D161D98F956B}"/>
                </c:ex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-5.1645172260444142E-2"/>
                  <c:y val="3.229903954313401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LIPID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9-5336-4F75-89A4-D161D98F956B}"/>
                </c:ex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-1.2331598085123E-2"/>
                  <c:y val="1.047186409391137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ROTEIN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A-5336-4F75-89A4-D161D98F956B}"/>
                </c:ext>
                <c:ext xmlns:c15="http://schemas.microsoft.com/office/drawing/2012/chart" uri="{CE6537A1-D6FC-4f65-9D91-7224C49458BB}"/>
              </c:extLst>
            </c:dLbl>
            <c:dLbl>
              <c:idx val="6"/>
              <c:layout>
                <c:manualLayout>
                  <c:x val="-1.7361111111111143E-2"/>
                  <c:y val="1.76470588235294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UGAR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B-5336-4F75-89A4-D161D98F956B}"/>
                </c:ext>
                <c:ext xmlns:c15="http://schemas.microsoft.com/office/drawing/2012/chart" uri="{CE6537A1-D6FC-4f65-9D91-7224C49458BB}"/>
              </c:extLst>
            </c:dLbl>
            <c:dLbl>
              <c:idx val="7"/>
              <c:layout>
                <c:manualLayout>
                  <c:x val="-3.4694151603142633E-2"/>
                  <c:y val="2.549017911222626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SHES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C-5336-4F75-89A4-D161D98F956B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layout>
                <c:manualLayout>
                  <c:x val="-1.0716509273550272E-2"/>
                  <c:y val="1.124744022381817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OISTURE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D-5336-4F75-89A4-D161D98F956B}"/>
                </c:ext>
                <c:ext xmlns:c15="http://schemas.microsoft.com/office/drawing/2012/chart" uri="{CE6537A1-D6FC-4f65-9D91-7224C49458BB}"/>
              </c:extLst>
            </c:dLbl>
            <c:dLbl>
              <c:idx val="9"/>
              <c:layout>
                <c:manualLayout>
                  <c:x val="-2.9992588135785352E-2"/>
                  <c:y val="2.042658129272295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FIBER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E-5336-4F75-89A4-D161D98F956B}"/>
                </c:ext>
                <c:ext xmlns:c15="http://schemas.microsoft.com/office/drawing/2012/chart" uri="{CE6537A1-D6FC-4f65-9D91-7224C49458BB}"/>
              </c:extLst>
            </c:dLbl>
            <c:dLbl>
              <c:idx val="10"/>
              <c:layout>
                <c:manualLayout>
                  <c:x val="-2.4663196170246163E-2"/>
                  <c:y val="1.857344754982543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w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F-5336-4F75-89A4-D161D98F956B}"/>
                </c:ext>
                <c:ext xmlns:c15="http://schemas.microsoft.com/office/drawing/2012/chart" uri="{CE6537A1-D6FC-4f65-9D91-7224C49458BB}"/>
              </c:extLst>
            </c:dLbl>
            <c:dLbl>
              <c:idx val="11"/>
              <c:layout>
                <c:manualLayout>
                  <c:x val="-1.3888888888888912E-2"/>
                  <c:y val="9.803921568627397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F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0-5336-4F75-89A4-D161D98F956B}"/>
                </c:ext>
                <c:ext xmlns:c15="http://schemas.microsoft.com/office/drawing/2012/chart" uri="{CE6537A1-D6FC-4f65-9D91-7224C49458BB}"/>
              </c:extLst>
            </c:dLbl>
            <c:dLbl>
              <c:idx val="12"/>
              <c:layout>
                <c:manualLayout>
                  <c:x val="-7.4652296369931018E-3"/>
                  <c:y val="1.9909434397623403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MUF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1-5336-4F75-89A4-D161D98F956B}"/>
                </c:ext>
                <c:ext xmlns:c15="http://schemas.microsoft.com/office/drawing/2012/chart" uri="{CE6537A1-D6FC-4f65-9D91-7224C49458BB}"/>
              </c:extLst>
            </c:dLbl>
            <c:dLbl>
              <c:idx val="13"/>
              <c:layout>
                <c:manualLayout>
                  <c:x val="-6.1251994663457807E-2"/>
                  <c:y val="-6.6799342389907001E-4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UF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2-5336-4F75-89A4-D161D98F956B}"/>
                </c:ext>
                <c:ext xmlns:c15="http://schemas.microsoft.com/office/drawing/2012/chart" uri="{CE6537A1-D6FC-4f65-9D91-7224C49458BB}"/>
              </c:extLst>
            </c:dLbl>
            <c:dLbl>
              <c:idx val="14"/>
              <c:layout>
                <c:manualLayout>
                  <c:x val="-1.6927220034995645E-2"/>
                  <c:y val="-2.745098039215686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FA</a:t>
                    </a:r>
                  </a:p>
                </c:rich>
              </c:tx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3-5336-4F75-89A4-D161D98F956B}"/>
                </c:ext>
                <c:ext xmlns:c15="http://schemas.microsoft.com/office/drawing/2012/chart" uri="{CE6537A1-D6FC-4f65-9D91-7224C49458BB}"/>
              </c:extLst>
            </c:dLbl>
            <c:dLbl>
              <c:idx val="15"/>
              <c:layout>
                <c:manualLayout>
                  <c:x val="-1.7361111111111143E-2"/>
                  <c:y val="1.76470588235294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L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4-5336-4F75-89A4-D161D98F956B}"/>
                </c:ext>
                <c:ext xmlns:c15="http://schemas.microsoft.com/office/drawing/2012/chart" uri="{CE6537A1-D6FC-4f65-9D91-7224C49458BB}"/>
              </c:extLst>
            </c:dLbl>
            <c:dLbl>
              <c:idx val="16"/>
              <c:layout>
                <c:manualLayout>
                  <c:x val="-1.2816072409553375E-2"/>
                  <c:y val="-1.331602780421681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OV.</a:t>
                    </a:r>
                  </a:p>
                  <a:p>
                    <a:r>
                      <a:rPr lang="en-US"/>
                      <a:t>ASSESSMENT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5-5336-4F75-89A4-D161D98F956B}"/>
                </c:ext>
                <c:ext xmlns:c15="http://schemas.microsoft.com/office/drawing/2012/chart" uri="{CE6537A1-D6FC-4f65-9D91-7224C49458BB}"/>
              </c:extLst>
            </c:dLbl>
            <c:dLbl>
              <c:idx val="17"/>
              <c:layout>
                <c:manualLayout>
                  <c:x val="-0.10791499899721846"/>
                  <c:y val="7.325574687779412E-3"/>
                </c:manualLayout>
              </c:layout>
              <c:tx>
                <c:rich>
                  <a:bodyPr wrap="square" lIns="38100" tIns="19050" rIns="38100" bIns="19050" anchor="ctr">
                    <a:noAutofit/>
                  </a:bodyPr>
                  <a:lstStyle/>
                  <a:p>
                    <a:pPr>
                      <a:defRPr sz="700"/>
                    </a:pPr>
                    <a:r>
                      <a:rPr lang="en-US" sz="700" b="0" i="0" u="none" strike="noStrike" baseline="0">
                        <a:effectLst/>
                      </a:rPr>
                      <a:t>PURCHASE </a:t>
                    </a:r>
                  </a:p>
                  <a:p>
                    <a:pPr>
                      <a:defRPr sz="700"/>
                    </a:pPr>
                    <a:r>
                      <a:rPr lang="en-US" sz="700" b="0" i="0" u="none" strike="noStrike" baseline="0">
                        <a:effectLst/>
                      </a:rPr>
                      <a:t>INTENTION</a:t>
                    </a:r>
                    <a:endParaRPr lang="en-US" b="0"/>
                  </a:p>
                </c:rich>
              </c:tx>
              <c:spPr>
                <a:noFill/>
                <a:ln>
                  <a:noFill/>
                </a:ln>
                <a:effectLst/>
              </c:spPr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16-5336-4F75-89A4-D161D98F956B}"/>
                </c:ext>
                <c:ext xmlns:c15="http://schemas.microsoft.com/office/drawing/2012/chart" uri="{CE6537A1-D6FC-4f65-9D91-7224C49458BB}">
                  <c15:layout>
                    <c:manualLayout>
                      <c:w val="0.10925802879291252"/>
                      <c:h val="9.2402007441377498E-2"/>
                    </c:manualLayout>
                  </c15:layout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700"/>
                </a:pPr>
                <a:endParaRPr lang="pt-B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ACP2_HID!$E$2:$E$19</c:f>
              <c:numCache>
                <c:formatCode>0</c:formatCode>
                <c:ptCount val="18"/>
                <c:pt idx="0">
                  <c:v>0.5519995114575208</c:v>
                </c:pt>
                <c:pt idx="1">
                  <c:v>1.7116162026261506</c:v>
                </c:pt>
                <c:pt idx="2">
                  <c:v>3.0203014148039582</c:v>
                </c:pt>
                <c:pt idx="3">
                  <c:v>1.9485499633478724</c:v>
                </c:pt>
                <c:pt idx="4">
                  <c:v>-3.3626300250772587</c:v>
                </c:pt>
                <c:pt idx="5">
                  <c:v>2.9741872680700419</c:v>
                </c:pt>
                <c:pt idx="6">
                  <c:v>3.4713597704626382</c:v>
                </c:pt>
                <c:pt idx="7">
                  <c:v>-0.9433421381085858</c:v>
                </c:pt>
                <c:pt idx="8">
                  <c:v>3.3939613659887398</c:v>
                </c:pt>
                <c:pt idx="9">
                  <c:v>2.6817083377884861</c:v>
                </c:pt>
                <c:pt idx="10">
                  <c:v>3.4427776880409295</c:v>
                </c:pt>
                <c:pt idx="11">
                  <c:v>3.0961338632332027</c:v>
                </c:pt>
                <c:pt idx="12">
                  <c:v>-2.8456936701929876</c:v>
                </c:pt>
                <c:pt idx="13">
                  <c:v>-2.1497934164213763</c:v>
                </c:pt>
                <c:pt idx="14">
                  <c:v>-2.8041778496215106</c:v>
                </c:pt>
                <c:pt idx="15">
                  <c:v>1.5242815893235213</c:v>
                </c:pt>
                <c:pt idx="16">
                  <c:v>2.5537215843365986</c:v>
                </c:pt>
                <c:pt idx="17">
                  <c:v>2.8833705360771784</c:v>
                </c:pt>
              </c:numCache>
            </c:numRef>
          </c:xVal>
          <c:yVal>
            <c:numRef>
              <c:f>ACP2_HID!$F$2:$F$19</c:f>
              <c:numCache>
                <c:formatCode>0</c:formatCode>
                <c:ptCount val="18"/>
                <c:pt idx="0">
                  <c:v>4.5128894689392265</c:v>
                </c:pt>
                <c:pt idx="1">
                  <c:v>-3.6192539364209066</c:v>
                </c:pt>
                <c:pt idx="2">
                  <c:v>-1.9197862860578425</c:v>
                </c:pt>
                <c:pt idx="3">
                  <c:v>-3.7957251126486997</c:v>
                </c:pt>
                <c:pt idx="4">
                  <c:v>-3.3197809087892542E-2</c:v>
                </c:pt>
                <c:pt idx="5">
                  <c:v>2.4122538798870483</c:v>
                </c:pt>
                <c:pt idx="6">
                  <c:v>-0.83260497403037348</c:v>
                </c:pt>
                <c:pt idx="7">
                  <c:v>-4.1738140018911425</c:v>
                </c:pt>
                <c:pt idx="8">
                  <c:v>1.1803865592706451</c:v>
                </c:pt>
                <c:pt idx="9">
                  <c:v>1.3662274280247051</c:v>
                </c:pt>
                <c:pt idx="10">
                  <c:v>0.76206749694241582</c:v>
                </c:pt>
                <c:pt idx="11">
                  <c:v>-2.2049210484327442</c:v>
                </c:pt>
                <c:pt idx="12">
                  <c:v>2.7061074724724956</c:v>
                </c:pt>
                <c:pt idx="13">
                  <c:v>-3.6323683549314105</c:v>
                </c:pt>
                <c:pt idx="14">
                  <c:v>2.788367977411812</c:v>
                </c:pt>
                <c:pt idx="15">
                  <c:v>-0.82815176338898178</c:v>
                </c:pt>
                <c:pt idx="16">
                  <c:v>3.0109093708596388</c:v>
                </c:pt>
                <c:pt idx="17">
                  <c:v>2.213506489298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7-5336-4F75-89A4-D161D98F956B}"/>
            </c:ext>
          </c:extLst>
        </c:ser>
        <c:ser>
          <c:idx val="2"/>
          <c:order val="2"/>
          <c:spPr>
            <a:ln w="0">
              <a:solidFill>
                <a:srgbClr val="FF0000"/>
              </a:solidFill>
              <a:prstDash val="solid"/>
            </a:ln>
          </c:spPr>
          <c:marker>
            <c:symbol val="none"/>
          </c:marker>
          <c:dPt>
            <c:idx val="1"/>
            <c:bubble3D val="0"/>
            <c:spPr>
              <a:ln w="0">
                <a:solidFill>
                  <a:schemeClr val="bg1"/>
                </a:solidFill>
                <a:prstDash val="solid"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5336-4F75-89A4-D161D98F956B}"/>
              </c:ext>
            </c:extLst>
          </c:dPt>
          <c:xVal>
            <c:numLit>
              <c:formatCode>General</c:formatCode>
              <c:ptCount val="2"/>
              <c:pt idx="0">
                <c:v>0</c:v>
              </c:pt>
              <c:pt idx="1">
                <c:v>0.5519995114575208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4.5128894689392265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A-5336-4F75-89A4-D161D98F956B}"/>
            </c:ext>
          </c:extLst>
        </c:ser>
        <c:ser>
          <c:idx val="3"/>
          <c:order val="3"/>
          <c:spPr>
            <a:ln w="12700">
              <a:solidFill>
                <a:schemeClr val="bg1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1.7116162026261506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3.6192539364209066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B-5336-4F75-89A4-D161D98F956B}"/>
            </c:ext>
          </c:extLst>
        </c:ser>
        <c:ser>
          <c:idx val="4"/>
          <c:order val="4"/>
          <c:spPr>
            <a:ln w="12700">
              <a:solidFill>
                <a:schemeClr val="bg1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3.0203014148039582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1.9197862860578425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C-5336-4F75-89A4-D161D98F956B}"/>
            </c:ext>
          </c:extLst>
        </c:ser>
        <c:ser>
          <c:idx val="5"/>
          <c:order val="5"/>
          <c:spPr>
            <a:ln w="12700">
              <a:solidFill>
                <a:schemeClr val="bg1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1.9485499633478724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3.7957251126486997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D-5336-4F75-89A4-D161D98F956B}"/>
            </c:ext>
          </c:extLst>
        </c:ser>
        <c:ser>
          <c:idx val="6"/>
          <c:order val="6"/>
          <c:spPr>
            <a:ln w="12700">
              <a:solidFill>
                <a:schemeClr val="tx1">
                  <a:alpha val="0"/>
                </a:schemeClr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3.3626300250772587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3.3197809087892542E-2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E-5336-4F75-89A4-D161D98F956B}"/>
            </c:ext>
          </c:extLst>
        </c:ser>
        <c:ser>
          <c:idx val="7"/>
          <c:order val="7"/>
          <c:spPr>
            <a:ln w="12700">
              <a:solidFill>
                <a:schemeClr val="bg1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2.9741872680700419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2.4122538798870483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F-5336-4F75-89A4-D161D98F956B}"/>
            </c:ext>
          </c:extLst>
        </c:ser>
        <c:ser>
          <c:idx val="8"/>
          <c:order val="8"/>
          <c:spPr>
            <a:ln w="12700">
              <a:solidFill>
                <a:schemeClr val="bg1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3.4713597704626382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83260497403037348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0-5336-4F75-89A4-D161D98F956B}"/>
            </c:ext>
          </c:extLst>
        </c:ser>
        <c:ser>
          <c:idx val="9"/>
          <c:order val="9"/>
          <c:spPr>
            <a:ln w="12700">
              <a:solidFill>
                <a:schemeClr val="bg1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0.9433421381085858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4.1738140018911425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1-5336-4F75-89A4-D161D98F956B}"/>
            </c:ext>
          </c:extLst>
        </c:ser>
        <c:ser>
          <c:idx val="10"/>
          <c:order val="10"/>
          <c:spPr>
            <a:ln w="12700">
              <a:solidFill>
                <a:schemeClr val="bg1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3.3939613659887398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1.1803865592706451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2-5336-4F75-89A4-D161D98F956B}"/>
            </c:ext>
          </c:extLst>
        </c:ser>
        <c:ser>
          <c:idx val="11"/>
          <c:order val="11"/>
          <c:spPr>
            <a:ln w="12700">
              <a:solidFill>
                <a:schemeClr val="bg1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2.6817083377884861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1.3662274280247051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3-5336-4F75-89A4-D161D98F956B}"/>
            </c:ext>
          </c:extLst>
        </c:ser>
        <c:ser>
          <c:idx val="12"/>
          <c:order val="12"/>
          <c:spPr>
            <a:ln w="12700">
              <a:solidFill>
                <a:schemeClr val="bg1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3.4427776880409295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0.76206749694241582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4-5336-4F75-89A4-D161D98F956B}"/>
            </c:ext>
          </c:extLst>
        </c:ser>
        <c:ser>
          <c:idx val="13"/>
          <c:order val="13"/>
          <c:spPr>
            <a:ln w="12700">
              <a:solidFill>
                <a:schemeClr val="bg1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3.0961338632332027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2.2049210484327442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5-5336-4F75-89A4-D161D98F956B}"/>
            </c:ext>
          </c:extLst>
        </c:ser>
        <c:ser>
          <c:idx val="14"/>
          <c:order val="14"/>
          <c:spPr>
            <a:ln w="12700">
              <a:solidFill>
                <a:srgbClr val="FF0000">
                  <a:alpha val="0"/>
                </a:srgbClr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2.8456936701929876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2.7061074724724956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6-5336-4F75-89A4-D161D98F956B}"/>
            </c:ext>
          </c:extLst>
        </c:ser>
        <c:ser>
          <c:idx val="15"/>
          <c:order val="15"/>
          <c:spPr>
            <a:ln w="12700">
              <a:solidFill>
                <a:schemeClr val="bg1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2.1497934164213763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3.6323683549314105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7-5336-4F75-89A4-D161D98F956B}"/>
            </c:ext>
          </c:extLst>
        </c:ser>
        <c:ser>
          <c:idx val="16"/>
          <c:order val="16"/>
          <c:spPr>
            <a:ln w="12700">
              <a:solidFill>
                <a:schemeClr val="bg1">
                  <a:alpha val="0"/>
                </a:schemeClr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-2.8041778496215106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2.788367977411812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8-5336-4F75-89A4-D161D98F956B}"/>
            </c:ext>
          </c:extLst>
        </c:ser>
        <c:ser>
          <c:idx val="17"/>
          <c:order val="17"/>
          <c:spPr>
            <a:ln w="12700">
              <a:solidFill>
                <a:schemeClr val="bg1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1.5242815893235213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0.82815176338898178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9-5336-4F75-89A4-D161D98F956B}"/>
            </c:ext>
          </c:extLst>
        </c:ser>
        <c:ser>
          <c:idx val="18"/>
          <c:order val="18"/>
          <c:spPr>
            <a:ln w="12700">
              <a:solidFill>
                <a:schemeClr val="bg1"/>
              </a:solidFill>
              <a:prstDash val="solid"/>
            </a:ln>
          </c:spPr>
          <c:marker>
            <c:symbol val="none"/>
          </c:marker>
          <c:dPt>
            <c:idx val="1"/>
            <c:bubble3D val="0"/>
            <c:spPr>
              <a:ln w="3175">
                <a:solidFill>
                  <a:schemeClr val="bg1"/>
                </a:solidFill>
                <a:prstDash val="solid"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B-5336-4F75-89A4-D161D98F956B}"/>
              </c:ext>
            </c:extLst>
          </c:dPt>
          <c:xVal>
            <c:numLit>
              <c:formatCode>General</c:formatCode>
              <c:ptCount val="2"/>
              <c:pt idx="0">
                <c:v>0</c:v>
              </c:pt>
              <c:pt idx="1">
                <c:v>2.5537215843365986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3.0109093708596388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C-5336-4F75-89A4-D161D98F956B}"/>
            </c:ext>
          </c:extLst>
        </c:ser>
        <c:ser>
          <c:idx val="19"/>
          <c:order val="19"/>
          <c:spPr>
            <a:ln w="12700">
              <a:solidFill>
                <a:schemeClr val="bg1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2.8833705360771784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2.21350648929897</c:v>
              </c:pt>
            </c:numLit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D-5336-4F75-89A4-D161D98F95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8678488"/>
        <c:axId val="448680056"/>
      </c:scatterChart>
      <c:valAx>
        <c:axId val="448678488"/>
        <c:scaling>
          <c:orientation val="minMax"/>
          <c:max val="7"/>
          <c:min val="-6"/>
        </c:scaling>
        <c:delete val="0"/>
        <c:axPos val="b"/>
        <c:title>
          <c:tx>
            <c:rich>
              <a:bodyPr/>
              <a:lstStyle/>
              <a:p>
                <a:pPr>
                  <a:defRPr sz="800" b="1">
                    <a:latin typeface="Arial"/>
                    <a:ea typeface="Arial"/>
                    <a:cs typeface="Arial"/>
                  </a:defRPr>
                </a:pPr>
                <a:r>
                  <a:rPr lang="pt-BR"/>
                  <a:t>FACTOR A (56,29 %)</a:t>
                </a:r>
              </a:p>
            </c:rich>
          </c:tx>
          <c:overlay val="0"/>
        </c:title>
        <c:numFmt formatCode="General" sourceLinked="0"/>
        <c:majorTickMark val="cross"/>
        <c:minorTickMark val="none"/>
        <c:tickLblPos val="low"/>
        <c:txPr>
          <a:bodyPr/>
          <a:lstStyle/>
          <a:p>
            <a:pPr>
              <a:defRPr sz="700"/>
            </a:pPr>
            <a:endParaRPr lang="pt-BR"/>
          </a:p>
        </c:txPr>
        <c:crossAx val="448680056"/>
        <c:crosses val="autoZero"/>
        <c:crossBetween val="midCat"/>
        <c:majorUnit val="1"/>
      </c:valAx>
      <c:valAx>
        <c:axId val="448680056"/>
        <c:scaling>
          <c:orientation val="minMax"/>
          <c:max val="5"/>
          <c:min val="-5"/>
        </c:scaling>
        <c:delete val="0"/>
        <c:axPos val="l"/>
        <c:title>
          <c:tx>
            <c:rich>
              <a:bodyPr/>
              <a:lstStyle/>
              <a:p>
                <a:pPr>
                  <a:defRPr sz="800" b="1">
                    <a:latin typeface="Arial"/>
                    <a:ea typeface="Arial"/>
                    <a:cs typeface="Arial"/>
                  </a:defRPr>
                </a:pPr>
                <a:r>
                  <a:rPr lang="pt-BR"/>
                  <a:t>FACTOR B (33,74 %)</a:t>
                </a:r>
              </a:p>
            </c:rich>
          </c:tx>
          <c:overlay val="0"/>
        </c:title>
        <c:numFmt formatCode="General" sourceLinked="0"/>
        <c:majorTickMark val="cross"/>
        <c:minorTickMark val="none"/>
        <c:tickLblPos val="low"/>
        <c:txPr>
          <a:bodyPr/>
          <a:lstStyle/>
          <a:p>
            <a:pPr>
              <a:defRPr sz="700"/>
            </a:pPr>
            <a:endParaRPr lang="pt-BR"/>
          </a:p>
        </c:txPr>
        <c:crossAx val="448678488"/>
        <c:crosses val="autoZero"/>
        <c:crossBetween val="midCat"/>
        <c:majorUnit val="1"/>
      </c:valAx>
      <c:spPr>
        <a:ln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Santos</dc:creator>
  <cp:keywords/>
  <dc:description/>
  <cp:lastModifiedBy>Carol Santos</cp:lastModifiedBy>
  <cp:revision>2</cp:revision>
  <dcterms:created xsi:type="dcterms:W3CDTF">2019-08-12T01:04:00Z</dcterms:created>
  <dcterms:modified xsi:type="dcterms:W3CDTF">2019-08-12T01:04:00Z</dcterms:modified>
</cp:coreProperties>
</file>